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96A" w:rsidRPr="00417F50" w:rsidRDefault="00C0396A" w:rsidP="00C0396A">
      <w:pPr>
        <w:widowControl/>
        <w:ind w:left="-851"/>
        <w:rPr>
          <w:rFonts w:ascii="Arial" w:eastAsia="Arial" w:hAnsi="Arial" w:cs="Arial"/>
          <w:b/>
          <w:sz w:val="20"/>
          <w:szCs w:val="20"/>
        </w:rPr>
      </w:pPr>
      <w:r w:rsidRPr="00417F50">
        <w:rPr>
          <w:rFonts w:ascii="Arial" w:eastAsia="Arial" w:hAnsi="Arial" w:cs="Arial"/>
          <w:b/>
          <w:sz w:val="20"/>
          <w:szCs w:val="20"/>
        </w:rPr>
        <w:t>Table S5. Cluster coordinates for activation map in Figure S3: mean effect of time.</w:t>
      </w:r>
    </w:p>
    <w:tbl>
      <w:tblPr>
        <w:tblW w:w="10202" w:type="dxa"/>
        <w:tblInd w:w="-781" w:type="dxa"/>
        <w:tblLayout w:type="fixed"/>
        <w:tblLook w:val="0400" w:firstRow="0" w:lastRow="0" w:firstColumn="0" w:lastColumn="0" w:noHBand="0" w:noVBand="1"/>
      </w:tblPr>
      <w:tblGrid>
        <w:gridCol w:w="3806"/>
        <w:gridCol w:w="1318"/>
        <w:gridCol w:w="1126"/>
        <w:gridCol w:w="977"/>
        <w:gridCol w:w="935"/>
        <w:gridCol w:w="680"/>
        <w:gridCol w:w="680"/>
        <w:gridCol w:w="680"/>
      </w:tblGrid>
      <w:tr w:rsidR="00C0396A" w:rsidRPr="00417F50" w:rsidTr="00EB7D52">
        <w:trPr>
          <w:trHeight w:val="240"/>
        </w:trPr>
        <w:tc>
          <w:tcPr>
            <w:tcW w:w="38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396A" w:rsidRPr="00417F50" w:rsidRDefault="00C0396A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396A" w:rsidRPr="00417F50" w:rsidRDefault="00C0396A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396A" w:rsidRPr="00417F50" w:rsidRDefault="00C0396A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396A" w:rsidRPr="00417F50" w:rsidRDefault="00C0396A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396A" w:rsidRPr="00417F50" w:rsidRDefault="00C0396A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20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0396A" w:rsidRPr="00417F50" w:rsidRDefault="00C0396A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Coordinates (mm)</w:t>
            </w:r>
          </w:p>
        </w:tc>
      </w:tr>
      <w:tr w:rsidR="00C0396A" w:rsidRPr="00417F50" w:rsidTr="00EB7D52">
        <w:trPr>
          <w:trHeight w:val="320"/>
        </w:trPr>
        <w:tc>
          <w:tcPr>
            <w:tcW w:w="38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0396A" w:rsidRPr="00417F50" w:rsidRDefault="00C0396A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Cluster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0396A" w:rsidRPr="00417F50" w:rsidRDefault="00C0396A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Hemispher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0396A" w:rsidRPr="00417F50" w:rsidRDefault="00C0396A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Voxel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0396A" w:rsidRPr="00417F50" w:rsidRDefault="00C0396A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p-valu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0396A" w:rsidRPr="00417F50" w:rsidRDefault="00C0396A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Z-MAX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0396A" w:rsidRPr="00417F50" w:rsidRDefault="00C0396A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0396A" w:rsidRPr="00417F50" w:rsidRDefault="00C0396A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0396A" w:rsidRPr="00417F50" w:rsidRDefault="00C0396A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Z</w:t>
            </w:r>
          </w:p>
        </w:tc>
      </w:tr>
      <w:tr w:rsidR="00C0396A" w:rsidRPr="00417F50" w:rsidTr="00EB7D52">
        <w:trPr>
          <w:trHeight w:val="740"/>
        </w:trPr>
        <w:tc>
          <w:tcPr>
            <w:tcW w:w="1020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96A" w:rsidRPr="00417F50" w:rsidRDefault="00C0396A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i/>
              </w:rPr>
              <w:t>SR post &gt; UR pre</w:t>
            </w:r>
          </w:p>
        </w:tc>
      </w:tr>
      <w:tr w:rsidR="00C0396A" w:rsidRPr="00417F50" w:rsidTr="00EB7D52">
        <w:trPr>
          <w:trHeight w:val="240"/>
        </w:trPr>
        <w:tc>
          <w:tcPr>
            <w:tcW w:w="38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0396A" w:rsidRPr="00417F50" w:rsidRDefault="00C0396A" w:rsidP="00EB7D5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1) middle frontal and precentral gyri</w:t>
            </w:r>
          </w:p>
          <w:p w:rsidR="00C0396A" w:rsidRPr="00417F50" w:rsidRDefault="00C0396A" w:rsidP="00EB7D52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0396A" w:rsidRPr="00417F50" w:rsidRDefault="00C0396A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L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0396A" w:rsidRPr="00417F50" w:rsidRDefault="00C0396A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73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0396A" w:rsidRPr="00417F50" w:rsidRDefault="00C0396A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0.00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0396A" w:rsidRPr="00417F50" w:rsidRDefault="00C0396A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3.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0396A" w:rsidRPr="00417F50" w:rsidRDefault="00C0396A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-4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0396A" w:rsidRPr="00417F50" w:rsidRDefault="00C0396A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0396A" w:rsidRPr="00417F50" w:rsidRDefault="00C0396A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32</w:t>
            </w:r>
          </w:p>
        </w:tc>
      </w:tr>
    </w:tbl>
    <w:p w:rsidR="00A93EF5" w:rsidRDefault="00A93EF5">
      <w:bookmarkStart w:id="0" w:name="_GoBack"/>
      <w:bookmarkEnd w:id="0"/>
    </w:p>
    <w:sectPr w:rsidR="00A93E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96A"/>
    <w:rsid w:val="00A93EF5"/>
    <w:rsid w:val="00C0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96A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96A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04T14:02:00Z</dcterms:created>
  <dcterms:modified xsi:type="dcterms:W3CDTF">2020-02-04T14:02:00Z</dcterms:modified>
</cp:coreProperties>
</file>